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E15D5" w14:textId="43DDC6A6" w:rsidR="00092789" w:rsidRDefault="009F7D8A" w:rsidP="00092789">
      <w:pPr>
        <w:rPr>
          <w:rFonts w:ascii="Times New Roman" w:eastAsia="游明朝" w:hAnsi="Times New Roman" w:cs="Times New Roman"/>
          <w:b/>
          <w:sz w:val="28"/>
          <w:szCs w:val="28"/>
        </w:rPr>
      </w:pPr>
      <w:bookmarkStart w:id="0" w:name="_Hlk42216784"/>
      <w:r w:rsidRPr="009F7D8A">
        <w:rPr>
          <w:rFonts w:ascii="Times New Roman" w:eastAsia="游明朝" w:hAnsi="Times New Roman" w:cs="Times New Roman"/>
          <w:b/>
          <w:sz w:val="28"/>
          <w:szCs w:val="28"/>
        </w:rPr>
        <w:t xml:space="preserve">Prevalence of UL97 gene mutations and polymorphisms in cytomegalovirus infection in the colon associated with or without ulcerative </w:t>
      </w:r>
      <w:proofErr w:type="gramStart"/>
      <w:r w:rsidRPr="009F7D8A">
        <w:rPr>
          <w:rFonts w:ascii="Times New Roman" w:eastAsia="游明朝" w:hAnsi="Times New Roman" w:cs="Times New Roman"/>
          <w:b/>
          <w:sz w:val="28"/>
          <w:szCs w:val="28"/>
        </w:rPr>
        <w:t>colitis</w:t>
      </w:r>
      <w:proofErr w:type="gramEnd"/>
    </w:p>
    <w:p w14:paraId="2E1AB1A9" w14:textId="77777777" w:rsidR="009F7D8A" w:rsidRPr="00092789" w:rsidRDefault="009F7D8A" w:rsidP="00092789">
      <w:pPr>
        <w:rPr>
          <w:rFonts w:ascii="Times New Roman" w:eastAsia="ＭＳ Ｐゴシック" w:hAnsi="Times New Roman" w:cs="Times New Roman"/>
          <w:sz w:val="24"/>
          <w:szCs w:val="24"/>
        </w:rPr>
      </w:pPr>
    </w:p>
    <w:p w14:paraId="11887309" w14:textId="20E04A3D" w:rsidR="00092789" w:rsidRPr="00092789" w:rsidRDefault="00092789" w:rsidP="00092789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Satoshi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Tamura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="0080749D">
        <w:rPr>
          <w:rFonts w:ascii="Times New Roman" w:eastAsia="ＭＳ 明朝" w:hAnsi="Times New Roman" w:cs="Times New Roman" w:hint="eastAsia"/>
          <w:sz w:val="24"/>
          <w:szCs w:val="24"/>
          <w:vertAlign w:val="superscript"/>
          <w:lang w:val="en-GB"/>
        </w:rPr>
        <w:t>,</w:t>
      </w:r>
      <w:r w:rsidR="0080749D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 xml:space="preserve"> 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Satoshi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Osawa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bookmarkStart w:id="1" w:name="_Hlk513192936"/>
      <w:proofErr w:type="spellStart"/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Natsuki</w:t>
      </w:r>
      <w:proofErr w:type="spellEnd"/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Ishida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Takahiro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Miyazu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Shinya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Tani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</w:t>
      </w:r>
      <w:bookmarkEnd w:id="1"/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Mihoko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Yamade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Moriya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Iwaizumi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3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Yasushi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maya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Isao Kosugi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4</w:t>
      </w:r>
      <w:r w:rsidRPr="00092789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,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Takahisa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Furuta</w:t>
      </w: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5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and Ken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Sugimoto</w:t>
      </w:r>
      <w:r w:rsidR="0080749D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</w:t>
      </w:r>
    </w:p>
    <w:p w14:paraId="3AB1CDE7" w14:textId="77777777" w:rsidR="00092789" w:rsidRPr="00092789" w:rsidRDefault="00092789" w:rsidP="00092789">
      <w:pPr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5234E225" w14:textId="77777777" w:rsidR="00092789" w:rsidRPr="00092789" w:rsidRDefault="00092789" w:rsidP="00092789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游明朝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Department of Endoscopic and Photodynamic Medicine, Hamamatsu University School of Medicine,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1-20-1 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ndayama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igashi-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ku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,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Hamamatsu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431-319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, Japan</w:t>
      </w:r>
    </w:p>
    <w:p w14:paraId="51D48D5E" w14:textId="77777777" w:rsidR="00092789" w:rsidRPr="00092789" w:rsidRDefault="00092789" w:rsidP="00092789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2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First Department of Medicine, Hamamatsu University School of Medicine</w:t>
      </w:r>
      <w:bookmarkStart w:id="2" w:name="_Hlk41522474"/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,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1-20-1 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ndayama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igashi-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ku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,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Hamamatsu</w:t>
      </w:r>
      <w:bookmarkEnd w:id="2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431-319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, Japan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</w:p>
    <w:p w14:paraId="62402683" w14:textId="77777777" w:rsidR="00092789" w:rsidRPr="00092789" w:rsidRDefault="00092789" w:rsidP="00092789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3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Department of Laboratory Medicine, Hamamatsu University School of Medicine,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1-20-1 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ndayama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igashi-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ku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,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Hamamatsu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431-319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, Japan</w:t>
      </w:r>
    </w:p>
    <w:p w14:paraId="521267D9" w14:textId="77777777" w:rsidR="00092789" w:rsidRPr="00092789" w:rsidRDefault="00092789" w:rsidP="00092789">
      <w:pPr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ＭＳ 明朝" w:hAnsi="Times New Roman" w:cs="Times New Roman" w:hint="eastAsia"/>
          <w:sz w:val="24"/>
          <w:szCs w:val="24"/>
          <w:vertAlign w:val="superscript"/>
          <w:lang w:val="en-GB"/>
        </w:rPr>
        <w:t>4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Department of Regenerative and Infectious Pathology, Hamamatsu University School of Medicine, 1-20-1 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ndayama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igashi-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ku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amamatsu 431-3192, Japan</w:t>
      </w:r>
    </w:p>
    <w:p w14:paraId="2726DE21" w14:textId="77777777" w:rsidR="00092789" w:rsidRPr="00092789" w:rsidRDefault="00092789" w:rsidP="00092789">
      <w:pPr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092789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5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Pr="00092789">
        <w:rPr>
          <w:rFonts w:ascii="Times New Roman" w:eastAsia="游明朝" w:hAnsi="Times New Roman" w:cs="Times New Roman"/>
          <w:sz w:val="24"/>
          <w:szCs w:val="24"/>
        </w:rPr>
        <w:t>Center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for Clinical Research, Hamamatsu University School of Medicine, 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1-20-1 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Handayama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, Higashi-</w:t>
      </w:r>
      <w:proofErr w:type="spellStart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>ku</w:t>
      </w:r>
      <w:proofErr w:type="spellEnd"/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, 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Hamamatsu</w:t>
      </w:r>
      <w:r w:rsidRPr="00092789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431-3192</w:t>
      </w:r>
      <w:r w:rsidRPr="00092789">
        <w:rPr>
          <w:rFonts w:ascii="Times New Roman" w:eastAsia="游明朝" w:hAnsi="Times New Roman" w:cs="Times New Roman"/>
          <w:sz w:val="24"/>
          <w:szCs w:val="24"/>
          <w:lang w:val="en-GB"/>
        </w:rPr>
        <w:t>, Japan</w:t>
      </w:r>
    </w:p>
    <w:p w14:paraId="47007CFB" w14:textId="6044BECE" w:rsidR="00E768EF" w:rsidRPr="00044686" w:rsidRDefault="00E768EF" w:rsidP="00092789">
      <w:pPr>
        <w:rPr>
          <w:rFonts w:ascii="Times New Roman" w:hAnsi="Times New Roman" w:cs="Times New Roman"/>
        </w:rPr>
      </w:pPr>
    </w:p>
    <w:p w14:paraId="4858C6EB" w14:textId="77777777" w:rsidR="00E768EF" w:rsidRPr="00044686" w:rsidRDefault="00E768EF" w:rsidP="00092789">
      <w:pPr>
        <w:widowControl/>
        <w:jc w:val="left"/>
        <w:rPr>
          <w:rFonts w:ascii="Times New Roman" w:hAnsi="Times New Roman" w:cs="Times New Roman"/>
        </w:rPr>
      </w:pPr>
      <w:r w:rsidRPr="00044686">
        <w:rPr>
          <w:rFonts w:ascii="Times New Roman" w:hAnsi="Times New Roman" w:cs="Times New Roman"/>
        </w:rPr>
        <w:br w:type="page"/>
      </w:r>
    </w:p>
    <w:p w14:paraId="189F7497" w14:textId="1BC1ABC4" w:rsidR="00E768EF" w:rsidRPr="00373E3E" w:rsidRDefault="009108C9" w:rsidP="003357D2">
      <w:pPr>
        <w:widowControl/>
        <w:adjustRightInd w:val="0"/>
        <w:snapToGrid w:val="0"/>
        <w:spacing w:before="240" w:line="200" w:lineRule="atLeast"/>
        <w:jc w:val="center"/>
        <w:rPr>
          <w:rFonts w:ascii="Times New Roman" w:hAnsi="Times New Roman" w:cs="Times New Roman"/>
          <w:b/>
          <w:snapToGrid w:val="0"/>
          <w:color w:val="000000"/>
          <w:kern w:val="0"/>
          <w:sz w:val="28"/>
          <w:szCs w:val="28"/>
          <w:lang w:bidi="en-US"/>
        </w:rPr>
      </w:pPr>
      <w:r w:rsidRPr="00373E3E">
        <w:rPr>
          <w:rFonts w:ascii="Times New Roman" w:hAnsi="Times New Roman" w:cs="Times New Roman"/>
          <w:b/>
          <w:snapToGrid w:val="0"/>
          <w:color w:val="000000"/>
          <w:kern w:val="0"/>
          <w:sz w:val="28"/>
          <w:szCs w:val="28"/>
          <w:lang w:bidi="en-US"/>
        </w:rPr>
        <w:lastRenderedPageBreak/>
        <w:t>Supplementary Information</w:t>
      </w:r>
    </w:p>
    <w:p w14:paraId="6FE747C8" w14:textId="77777777" w:rsidR="003357D2" w:rsidRPr="00044686" w:rsidRDefault="003357D2" w:rsidP="003357D2">
      <w:pPr>
        <w:widowControl/>
        <w:adjustRightInd w:val="0"/>
        <w:snapToGrid w:val="0"/>
        <w:spacing w:before="240" w:line="200" w:lineRule="atLeast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</w:p>
    <w:p w14:paraId="38488EF6" w14:textId="6E1A430C" w:rsidR="00E768EF" w:rsidRPr="00044686" w:rsidRDefault="003357D2" w:rsidP="00E768EF">
      <w:pPr>
        <w:widowControl/>
        <w:adjustRightInd w:val="0"/>
        <w:snapToGrid w:val="0"/>
        <w:spacing w:before="240" w:line="200" w:lineRule="atLeast"/>
        <w:jc w:val="center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 w:rsidRPr="003357D2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en-US" w:bidi="en-US"/>
        </w:rPr>
        <w:t xml:space="preserve">Supplementary </w:t>
      </w:r>
      <w:r w:rsidR="00E768EF" w:rsidRPr="00044686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Cs w:val="21"/>
          <w:lang w:eastAsia="en-US" w:bidi="en-US"/>
        </w:rPr>
        <w:t>Table S1</w:t>
      </w:r>
      <w:r w:rsidR="00E768EF" w:rsidRPr="00044686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Patient characteristics with ulcerative colit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69"/>
        <w:gridCol w:w="1779"/>
      </w:tblGrid>
      <w:tr w:rsidR="00E768EF" w:rsidRPr="00044686" w14:paraId="1BAF9A80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52A13F7E" w14:textId="77777777" w:rsidR="00E768EF" w:rsidRPr="00044686" w:rsidRDefault="00E768EF" w:rsidP="00E768EF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Number of Patients</w:t>
            </w:r>
          </w:p>
        </w:tc>
        <w:tc>
          <w:tcPr>
            <w:tcW w:w="1779" w:type="dxa"/>
            <w:shd w:val="clear" w:color="auto" w:fill="auto"/>
          </w:tcPr>
          <w:p w14:paraId="0F0DB398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15</w:t>
            </w:r>
          </w:p>
        </w:tc>
      </w:tr>
      <w:tr w:rsidR="00E768EF" w:rsidRPr="00044686" w14:paraId="7F4F8730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3AC6D088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Gender, male/female</w:t>
            </w:r>
          </w:p>
        </w:tc>
        <w:tc>
          <w:tcPr>
            <w:tcW w:w="1779" w:type="dxa"/>
            <w:shd w:val="clear" w:color="auto" w:fill="auto"/>
          </w:tcPr>
          <w:p w14:paraId="783AB570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9/6</w:t>
            </w:r>
          </w:p>
        </w:tc>
      </w:tr>
      <w:tr w:rsidR="00E768EF" w:rsidRPr="00044686" w14:paraId="44EF0F84" w14:textId="77777777" w:rsidTr="00F958C7">
        <w:trPr>
          <w:trHeight w:val="195"/>
          <w:jc w:val="center"/>
        </w:trPr>
        <w:tc>
          <w:tcPr>
            <w:tcW w:w="5769" w:type="dxa"/>
            <w:shd w:val="clear" w:color="auto" w:fill="auto"/>
          </w:tcPr>
          <w:p w14:paraId="2902463B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Age, y, mean ± SD (range)</w:t>
            </w:r>
          </w:p>
        </w:tc>
        <w:tc>
          <w:tcPr>
            <w:tcW w:w="1779" w:type="dxa"/>
            <w:shd w:val="clear" w:color="auto" w:fill="auto"/>
          </w:tcPr>
          <w:p w14:paraId="574D20C5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48.6 ± 13.3 (24-67)</w:t>
            </w:r>
          </w:p>
        </w:tc>
      </w:tr>
      <w:tr w:rsidR="00E768EF" w:rsidRPr="00044686" w14:paraId="0E30D43B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22330EA6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Disease duration, y, mean ± SD (range)</w:t>
            </w:r>
          </w:p>
        </w:tc>
        <w:tc>
          <w:tcPr>
            <w:tcW w:w="1779" w:type="dxa"/>
            <w:shd w:val="clear" w:color="auto" w:fill="auto"/>
          </w:tcPr>
          <w:p w14:paraId="1BC5CC06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13.9 ± 9.5 (1-32)</w:t>
            </w:r>
          </w:p>
        </w:tc>
      </w:tr>
      <w:tr w:rsidR="00E768EF" w:rsidRPr="00044686" w14:paraId="78308023" w14:textId="77777777" w:rsidTr="00F958C7">
        <w:trPr>
          <w:trHeight w:val="813"/>
          <w:jc w:val="center"/>
        </w:trPr>
        <w:tc>
          <w:tcPr>
            <w:tcW w:w="5769" w:type="dxa"/>
            <w:shd w:val="clear" w:color="auto" w:fill="auto"/>
          </w:tcPr>
          <w:p w14:paraId="024A8AF1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Type of disease, n (%)</w:t>
            </w:r>
          </w:p>
          <w:p w14:paraId="00C0F92D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044686">
              <w:rPr>
                <w:rFonts w:ascii="Times New Roman" w:eastAsia="ＭＳ 明朝" w:hAnsi="Times New Roman" w:cs="Times New Roman"/>
                <w:szCs w:val="21"/>
              </w:rPr>
              <w:t>Total colitis</w:t>
            </w:r>
          </w:p>
          <w:p w14:paraId="0623DA9E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044686">
              <w:rPr>
                <w:rFonts w:ascii="Times New Roman" w:eastAsia="ＭＳ 明朝" w:hAnsi="Times New Roman" w:cs="Times New Roman"/>
                <w:szCs w:val="21"/>
              </w:rPr>
              <w:t>Left-</w:t>
            </w:r>
            <w:proofErr w:type="gramStart"/>
            <w:r w:rsidRPr="00044686">
              <w:rPr>
                <w:rFonts w:ascii="Times New Roman" w:eastAsia="ＭＳ 明朝" w:hAnsi="Times New Roman" w:cs="Times New Roman"/>
                <w:szCs w:val="21"/>
              </w:rPr>
              <w:t>sided</w:t>
            </w:r>
            <w:proofErr w:type="gramEnd"/>
          </w:p>
          <w:p w14:paraId="28868A67" w14:textId="77777777" w:rsidR="00E768EF" w:rsidRPr="00044686" w:rsidRDefault="00E768EF" w:rsidP="00E768EF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044686">
              <w:rPr>
                <w:rFonts w:ascii="Times New Roman" w:eastAsia="ＭＳ 明朝" w:hAnsi="Times New Roman" w:cs="Times New Roman"/>
                <w:szCs w:val="21"/>
              </w:rPr>
              <w:t>Proctitis</w:t>
            </w:r>
          </w:p>
        </w:tc>
        <w:tc>
          <w:tcPr>
            <w:tcW w:w="1779" w:type="dxa"/>
            <w:shd w:val="clear" w:color="auto" w:fill="auto"/>
          </w:tcPr>
          <w:p w14:paraId="4C78622C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  <w:p w14:paraId="415B0C59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9 (60)</w:t>
            </w:r>
          </w:p>
          <w:p w14:paraId="5CF58E6B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3 (20)</w:t>
            </w:r>
          </w:p>
          <w:p w14:paraId="536581C7" w14:textId="77777777" w:rsidR="00E768EF" w:rsidRPr="00044686" w:rsidRDefault="00E768EF" w:rsidP="00E768EF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3 (20)</w:t>
            </w:r>
          </w:p>
        </w:tc>
      </w:tr>
      <w:tr w:rsidR="00F958C7" w:rsidRPr="00044686" w14:paraId="6A952A09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6A5B802D" w14:textId="18E2380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Inpatient/Outpatient</w:t>
            </w:r>
          </w:p>
        </w:tc>
        <w:tc>
          <w:tcPr>
            <w:tcW w:w="1779" w:type="dxa"/>
            <w:shd w:val="clear" w:color="auto" w:fill="auto"/>
          </w:tcPr>
          <w:p w14:paraId="53512214" w14:textId="398C365E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9/6</w:t>
            </w:r>
          </w:p>
        </w:tc>
      </w:tr>
      <w:tr w:rsidR="00F958C7" w:rsidRPr="00044686" w14:paraId="2D88A0C0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77B0BE8A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Disease activity, </w:t>
            </w:r>
            <w:proofErr w:type="spellStart"/>
            <w:r w:rsidRPr="00044686">
              <w:rPr>
                <w:rFonts w:ascii="Times New Roman" w:eastAsia="ＭＳ 明朝" w:hAnsi="Times New Roman" w:cs="Times New Roman"/>
                <w:szCs w:val="21"/>
              </w:rPr>
              <w:t>Rachmilewitz</w:t>
            </w:r>
            <w:proofErr w:type="spellEnd"/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index, mean ± SD (range)</w:t>
            </w:r>
          </w:p>
        </w:tc>
        <w:tc>
          <w:tcPr>
            <w:tcW w:w="1779" w:type="dxa"/>
            <w:shd w:val="clear" w:color="auto" w:fill="auto"/>
          </w:tcPr>
          <w:p w14:paraId="528AAFD7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8.75 ± 5.39 (0-16)</w:t>
            </w:r>
          </w:p>
        </w:tc>
      </w:tr>
      <w:tr w:rsidR="00F958C7" w:rsidRPr="00044686" w14:paraId="0D79F90D" w14:textId="77777777" w:rsidTr="00F958C7">
        <w:trPr>
          <w:trHeight w:val="202"/>
          <w:jc w:val="center"/>
        </w:trPr>
        <w:tc>
          <w:tcPr>
            <w:tcW w:w="5769" w:type="dxa"/>
            <w:shd w:val="clear" w:color="auto" w:fill="auto"/>
          </w:tcPr>
          <w:p w14:paraId="6D8BB0D3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Serum albumin, g/dl, mean ± SD</w:t>
            </w:r>
          </w:p>
        </w:tc>
        <w:tc>
          <w:tcPr>
            <w:tcW w:w="1779" w:type="dxa"/>
            <w:shd w:val="clear" w:color="auto" w:fill="auto"/>
          </w:tcPr>
          <w:p w14:paraId="230B8F02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3.42 ± 0.65</w:t>
            </w:r>
          </w:p>
        </w:tc>
      </w:tr>
      <w:tr w:rsidR="00F958C7" w:rsidRPr="00044686" w14:paraId="44AC0B6E" w14:textId="77777777" w:rsidTr="00F958C7">
        <w:trPr>
          <w:trHeight w:val="195"/>
          <w:jc w:val="center"/>
        </w:trPr>
        <w:tc>
          <w:tcPr>
            <w:tcW w:w="5769" w:type="dxa"/>
            <w:shd w:val="clear" w:color="auto" w:fill="auto"/>
          </w:tcPr>
          <w:p w14:paraId="1B54197A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Serum CRP, mg/dl, mean ± SD</w:t>
            </w:r>
          </w:p>
        </w:tc>
        <w:tc>
          <w:tcPr>
            <w:tcW w:w="1779" w:type="dxa"/>
            <w:shd w:val="clear" w:color="auto" w:fill="auto"/>
          </w:tcPr>
          <w:p w14:paraId="0462282D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0.82 ± 0.97</w:t>
            </w:r>
          </w:p>
        </w:tc>
      </w:tr>
      <w:tr w:rsidR="00F958C7" w:rsidRPr="00044686" w14:paraId="03C39A97" w14:textId="77777777" w:rsidTr="00F958C7">
        <w:trPr>
          <w:trHeight w:val="1430"/>
          <w:jc w:val="center"/>
        </w:trPr>
        <w:tc>
          <w:tcPr>
            <w:tcW w:w="5769" w:type="dxa"/>
            <w:shd w:val="clear" w:color="auto" w:fill="auto"/>
          </w:tcPr>
          <w:p w14:paraId="173F66EF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Treatment, n (%)</w:t>
            </w:r>
          </w:p>
          <w:p w14:paraId="765CAED8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Oral or intravenous steroids</w:t>
            </w:r>
          </w:p>
          <w:p w14:paraId="5CAC945F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Immunosuppressive agents</w:t>
            </w:r>
          </w:p>
          <w:p w14:paraId="63C4DCBF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Anti-TNF agents</w:t>
            </w:r>
          </w:p>
          <w:p w14:paraId="12557C3B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5-ASA</w:t>
            </w:r>
          </w:p>
          <w:p w14:paraId="748BAC09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Other</w:t>
            </w:r>
          </w:p>
          <w:p w14:paraId="2D53D5D9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   No treatment</w:t>
            </w:r>
          </w:p>
        </w:tc>
        <w:tc>
          <w:tcPr>
            <w:tcW w:w="1779" w:type="dxa"/>
            <w:shd w:val="clear" w:color="auto" w:fill="auto"/>
          </w:tcPr>
          <w:p w14:paraId="043FB3FC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  <w:p w14:paraId="1AE88F55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5 (33.3)</w:t>
            </w:r>
          </w:p>
          <w:p w14:paraId="66CF7FFA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7 (46.7)</w:t>
            </w:r>
          </w:p>
          <w:p w14:paraId="416D7A54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5 (33.3)</w:t>
            </w:r>
          </w:p>
          <w:p w14:paraId="1FFAC08F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10 (66.7)</w:t>
            </w:r>
          </w:p>
          <w:p w14:paraId="71B9F1D5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5 (33.3)</w:t>
            </w:r>
          </w:p>
          <w:p w14:paraId="057F67F3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1 (6.7)</w:t>
            </w:r>
          </w:p>
        </w:tc>
      </w:tr>
      <w:tr w:rsidR="00F958C7" w:rsidRPr="00044686" w14:paraId="7857A047" w14:textId="77777777" w:rsidTr="00F958C7">
        <w:trPr>
          <w:trHeight w:val="601"/>
          <w:jc w:val="center"/>
        </w:trPr>
        <w:tc>
          <w:tcPr>
            <w:tcW w:w="5769" w:type="dxa"/>
            <w:shd w:val="clear" w:color="auto" w:fill="auto"/>
          </w:tcPr>
          <w:p w14:paraId="020E4702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Outcome</w:t>
            </w:r>
          </w:p>
          <w:p w14:paraId="78C6DB62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044686">
              <w:rPr>
                <w:rFonts w:ascii="Times New Roman" w:eastAsia="ＭＳ 明朝" w:hAnsi="Times New Roman" w:cs="Times New Roman"/>
                <w:szCs w:val="21"/>
              </w:rPr>
              <w:t>Recovery</w:t>
            </w:r>
          </w:p>
          <w:p w14:paraId="7FDB3FA0" w14:textId="77777777" w:rsidR="00F958C7" w:rsidRPr="00044686" w:rsidRDefault="00F958C7" w:rsidP="00F958C7">
            <w:pPr>
              <w:spacing w:line="240" w:lineRule="exact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  <w:r w:rsidRPr="00044686">
              <w:rPr>
                <w:rFonts w:ascii="Times New Roman" w:eastAsia="ＭＳ 明朝" w:hAnsi="Times New Roman" w:cs="Times New Roman"/>
                <w:szCs w:val="21"/>
              </w:rPr>
              <w:t>Colectomy</w:t>
            </w:r>
          </w:p>
        </w:tc>
        <w:tc>
          <w:tcPr>
            <w:tcW w:w="1779" w:type="dxa"/>
            <w:shd w:val="clear" w:color="auto" w:fill="auto"/>
          </w:tcPr>
          <w:p w14:paraId="1924EC2A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</w:p>
          <w:p w14:paraId="3884D7A8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13 (86.7)</w:t>
            </w:r>
          </w:p>
          <w:p w14:paraId="5B521E0C" w14:textId="77777777" w:rsidR="00F958C7" w:rsidRPr="00044686" w:rsidRDefault="00F958C7" w:rsidP="00F958C7">
            <w:pPr>
              <w:spacing w:line="240" w:lineRule="exact"/>
              <w:jc w:val="center"/>
              <w:rPr>
                <w:rFonts w:ascii="Times New Roman" w:eastAsia="ＭＳ 明朝" w:hAnsi="Times New Roman" w:cs="Times New Roman"/>
                <w:szCs w:val="21"/>
              </w:rPr>
            </w:pPr>
            <w:r w:rsidRPr="00044686">
              <w:rPr>
                <w:rFonts w:ascii="Times New Roman" w:eastAsia="ＭＳ 明朝" w:hAnsi="Times New Roman" w:cs="Times New Roman"/>
                <w:szCs w:val="21"/>
              </w:rPr>
              <w:t>2 (13.3)</w:t>
            </w:r>
          </w:p>
        </w:tc>
      </w:tr>
      <w:bookmarkEnd w:id="0"/>
    </w:tbl>
    <w:p w14:paraId="661F77D3" w14:textId="7139BC20" w:rsidR="00D7180D" w:rsidRDefault="00D7180D">
      <w:pPr>
        <w:rPr>
          <w:rFonts w:ascii="Times New Roman" w:hAnsi="Times New Roman" w:cs="Times New Roman"/>
          <w:sz w:val="20"/>
          <w:szCs w:val="20"/>
        </w:rPr>
      </w:pPr>
    </w:p>
    <w:p w14:paraId="4EF3192D" w14:textId="77777777" w:rsidR="00D7180D" w:rsidRDefault="00D7180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BFEDA8" w14:textId="184A2CAE" w:rsidR="00D7180D" w:rsidRPr="00044686" w:rsidRDefault="00D7180D" w:rsidP="00D7180D">
      <w:pPr>
        <w:jc w:val="center"/>
        <w:rPr>
          <w:rFonts w:ascii="Times New Roman" w:hAnsi="Times New Roman" w:cs="Times New Roman"/>
        </w:rPr>
      </w:pPr>
      <w:r w:rsidRPr="00D7180D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9F7D8A">
        <w:rPr>
          <w:rFonts w:ascii="Times New Roman" w:hAnsi="Times New Roman" w:cs="Times New Roman" w:hint="eastAsia"/>
          <w:b/>
          <w:bCs/>
        </w:rPr>
        <w:t>2</w:t>
      </w:r>
      <w:r w:rsidRPr="00044686">
        <w:rPr>
          <w:rFonts w:ascii="Times New Roman" w:hAnsi="Times New Roman" w:cs="Times New Roman"/>
        </w:rPr>
        <w:t xml:space="preserve"> </w:t>
      </w:r>
      <w:r w:rsidRPr="00D7180D">
        <w:rPr>
          <w:rFonts w:ascii="Times New Roman" w:hAnsi="Times New Roman" w:cs="Times New Roman"/>
        </w:rPr>
        <w:t xml:space="preserve">UL97 </w:t>
      </w:r>
      <w:r>
        <w:rPr>
          <w:rFonts w:ascii="Times New Roman" w:hAnsi="Times New Roman" w:cs="Times New Roman"/>
        </w:rPr>
        <w:t>polymorphisms</w:t>
      </w:r>
      <w:r w:rsidRPr="00D7180D">
        <w:rPr>
          <w:rFonts w:ascii="Times New Roman" w:hAnsi="Times New Roman" w:cs="Times New Roman"/>
        </w:rPr>
        <w:t xml:space="preserve"> in 22 Japanese patients with colonic CMV infection in comparison with AD169 strain</w:t>
      </w:r>
      <w:r w:rsidR="00B8078E">
        <w:rPr>
          <w:rFonts w:ascii="Times New Roman" w:hAnsi="Times New Roman" w:cs="Times New Roman"/>
        </w:rPr>
        <w:t xml:space="preserve">; FFPE sample vs </w:t>
      </w:r>
      <w:r w:rsidR="008D1EF8">
        <w:rPr>
          <w:rFonts w:ascii="Times New Roman" w:hAnsi="Times New Roman" w:cs="Times New Roman"/>
        </w:rPr>
        <w:t>f</w:t>
      </w:r>
      <w:r w:rsidR="00B8078E">
        <w:rPr>
          <w:rFonts w:ascii="Times New Roman" w:hAnsi="Times New Roman" w:cs="Times New Roman"/>
        </w:rPr>
        <w:t>rozen biopsy sampl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7"/>
        <w:gridCol w:w="752"/>
        <w:gridCol w:w="708"/>
        <w:gridCol w:w="709"/>
        <w:gridCol w:w="709"/>
        <w:gridCol w:w="709"/>
        <w:gridCol w:w="708"/>
        <w:gridCol w:w="1418"/>
        <w:gridCol w:w="1416"/>
      </w:tblGrid>
      <w:tr w:rsidR="009463B2" w:rsidRPr="00044686" w14:paraId="5E4CAB6C" w14:textId="77777777" w:rsidTr="009463B2"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D390B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Amino acid change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2543B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Overal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63160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UC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116D4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on-U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C602172" w14:textId="2528ADCB" w:rsidR="009463B2" w:rsidRPr="00044686" w:rsidRDefault="009463B2" w:rsidP="00EE11E9">
            <w:pPr>
              <w:widowControl/>
              <w:snapToGrid w:val="0"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Total number </w:t>
            </w:r>
            <w:r w:rsidRPr="0080494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of amino acid changes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 per total codon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58C86" w14:textId="27069881" w:rsidR="009463B2" w:rsidRPr="00044686" w:rsidRDefault="009463B2" w:rsidP="00EE11E9">
            <w:pPr>
              <w:widowControl/>
              <w:snapToGrid w:val="0"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463B2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Frequency of amino acid change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er total codons (%)</w:t>
            </w:r>
          </w:p>
        </w:tc>
      </w:tr>
      <w:tr w:rsidR="009463B2" w:rsidRPr="00044686" w14:paraId="6F6FED15" w14:textId="77777777" w:rsidTr="009463B2"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5937A9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92EAC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o. of strai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08C58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% </w:t>
            </w:r>
            <w:proofErr w:type="gramStart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of</w:t>
            </w:r>
            <w:proofErr w:type="gramEnd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 strai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50295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o. of strai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0D64A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% </w:t>
            </w:r>
            <w:proofErr w:type="gramStart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of</w:t>
            </w:r>
            <w:proofErr w:type="gramEnd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 strai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98549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o. of strain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B2865" w14:textId="77777777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% </w:t>
            </w:r>
            <w:proofErr w:type="gramStart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of</w:t>
            </w:r>
            <w:proofErr w:type="gramEnd"/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 xml:space="preserve"> strains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6809D31" w14:textId="2D0CE2BC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099398" w14:textId="3EEFF46C" w:rsidR="009463B2" w:rsidRPr="00044686" w:rsidRDefault="009463B2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0087FAB4" w14:textId="77777777" w:rsidTr="008D1EF8"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E727AE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</w:rPr>
              <w:t>F</w:t>
            </w:r>
            <w:r w:rsidRPr="00A346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FPE sample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A0B2A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  <w:r w:rsidRPr="00A346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B12A4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C6E2E3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  <w:r w:rsidRPr="00A346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FAF8FA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E78D8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DED123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E80C6F9" w14:textId="1AB0613A" w:rsidR="008D1EF8" w:rsidRPr="00A34672" w:rsidRDefault="008D1EF8" w:rsidP="008D1EF8">
            <w:pPr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 / 10,605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9D6F2" w14:textId="27A73807" w:rsidR="008D1EF8" w:rsidRPr="00A34672" w:rsidRDefault="008D1EF8" w:rsidP="008D1EF8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.471</w:t>
            </w:r>
          </w:p>
        </w:tc>
      </w:tr>
      <w:tr w:rsidR="008D1EF8" w:rsidRPr="00044686" w14:paraId="6FFD7E6D" w14:textId="77777777" w:rsidTr="005C561F">
        <w:tc>
          <w:tcPr>
            <w:tcW w:w="1267" w:type="dxa"/>
            <w:tcBorders>
              <w:top w:val="nil"/>
            </w:tcBorders>
            <w:shd w:val="clear" w:color="auto" w:fill="auto"/>
          </w:tcPr>
          <w:p w14:paraId="7BA98E6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A53S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14:paraId="32C7E18D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3924BA2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1068BDD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3307661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53A199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50F4921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vMerge/>
          </w:tcPr>
          <w:p w14:paraId="3BB1E5FC" w14:textId="70870736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1958433" w14:textId="1D5E09FD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4DFD5265" w14:textId="77777777" w:rsidTr="009463B2">
        <w:tc>
          <w:tcPr>
            <w:tcW w:w="1267" w:type="dxa"/>
            <w:shd w:val="clear" w:color="auto" w:fill="auto"/>
          </w:tcPr>
          <w:p w14:paraId="6AE81CFF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68D</w:t>
            </w:r>
          </w:p>
        </w:tc>
        <w:tc>
          <w:tcPr>
            <w:tcW w:w="752" w:type="dxa"/>
            <w:shd w:val="clear" w:color="auto" w:fill="auto"/>
          </w:tcPr>
          <w:p w14:paraId="65AD5726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45F5380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6B733B9B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EC2AC0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4D4F93F0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00EB4BE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418" w:type="dxa"/>
            <w:vMerge/>
          </w:tcPr>
          <w:p w14:paraId="0CB33E5C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DCAF3F1" w14:textId="32D0BB6E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597965FC" w14:textId="77777777" w:rsidTr="009463B2">
        <w:tc>
          <w:tcPr>
            <w:tcW w:w="1267" w:type="dxa"/>
            <w:shd w:val="clear" w:color="auto" w:fill="auto"/>
          </w:tcPr>
          <w:p w14:paraId="0A4EDCF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R137C</w:t>
            </w:r>
          </w:p>
        </w:tc>
        <w:tc>
          <w:tcPr>
            <w:tcW w:w="752" w:type="dxa"/>
            <w:shd w:val="clear" w:color="auto" w:fill="auto"/>
          </w:tcPr>
          <w:p w14:paraId="0E7E9A6A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9F682F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.7</w:t>
            </w:r>
          </w:p>
        </w:tc>
        <w:tc>
          <w:tcPr>
            <w:tcW w:w="709" w:type="dxa"/>
            <w:shd w:val="clear" w:color="auto" w:fill="auto"/>
          </w:tcPr>
          <w:p w14:paraId="710B08E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F60A70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9F5C61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74BD197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418" w:type="dxa"/>
            <w:vMerge/>
          </w:tcPr>
          <w:p w14:paraId="72AC583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15863A5B" w14:textId="536C0944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16E98F69" w14:textId="77777777" w:rsidTr="009463B2">
        <w:tc>
          <w:tcPr>
            <w:tcW w:w="1267" w:type="dxa"/>
            <w:shd w:val="clear" w:color="auto" w:fill="auto"/>
          </w:tcPr>
          <w:p w14:paraId="214A65D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A140V</w:t>
            </w:r>
          </w:p>
        </w:tc>
        <w:tc>
          <w:tcPr>
            <w:tcW w:w="752" w:type="dxa"/>
            <w:shd w:val="clear" w:color="auto" w:fill="auto"/>
          </w:tcPr>
          <w:p w14:paraId="3E31B52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3FFA76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.7</w:t>
            </w:r>
          </w:p>
        </w:tc>
        <w:tc>
          <w:tcPr>
            <w:tcW w:w="709" w:type="dxa"/>
            <w:shd w:val="clear" w:color="auto" w:fill="auto"/>
          </w:tcPr>
          <w:p w14:paraId="51C52B0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40F750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3009086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593104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vMerge/>
          </w:tcPr>
          <w:p w14:paraId="1D759B7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5E39575" w14:textId="58C1CA2A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50234F2F" w14:textId="77777777" w:rsidTr="009463B2">
        <w:tc>
          <w:tcPr>
            <w:tcW w:w="1267" w:type="dxa"/>
            <w:shd w:val="clear" w:color="auto" w:fill="auto"/>
          </w:tcPr>
          <w:p w14:paraId="192F63D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V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44I</w:t>
            </w:r>
          </w:p>
        </w:tc>
        <w:tc>
          <w:tcPr>
            <w:tcW w:w="752" w:type="dxa"/>
            <w:shd w:val="clear" w:color="auto" w:fill="auto"/>
          </w:tcPr>
          <w:p w14:paraId="4A153D5D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2BDFFCF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4AF863F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61F416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681D34B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437BDC3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418" w:type="dxa"/>
            <w:vMerge/>
          </w:tcPr>
          <w:p w14:paraId="2F5096C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01BD2439" w14:textId="43DA7894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3DB14C85" w14:textId="77777777" w:rsidTr="009463B2">
        <w:tc>
          <w:tcPr>
            <w:tcW w:w="1267" w:type="dxa"/>
            <w:shd w:val="clear" w:color="auto" w:fill="auto"/>
          </w:tcPr>
          <w:p w14:paraId="75A1ABE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L228P</w:t>
            </w:r>
          </w:p>
        </w:tc>
        <w:tc>
          <w:tcPr>
            <w:tcW w:w="752" w:type="dxa"/>
            <w:shd w:val="clear" w:color="auto" w:fill="auto"/>
          </w:tcPr>
          <w:p w14:paraId="564D522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F557EB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14:paraId="3DEAA5BE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DE548A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10213EA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666E778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1418" w:type="dxa"/>
            <w:vMerge/>
          </w:tcPr>
          <w:p w14:paraId="49277D7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36ED03A3" w14:textId="41B49E3E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09C2AA45" w14:textId="77777777" w:rsidTr="009463B2">
        <w:tc>
          <w:tcPr>
            <w:tcW w:w="1267" w:type="dxa"/>
            <w:shd w:val="clear" w:color="auto" w:fill="auto"/>
          </w:tcPr>
          <w:p w14:paraId="55D16F0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D263G</w:t>
            </w:r>
          </w:p>
        </w:tc>
        <w:tc>
          <w:tcPr>
            <w:tcW w:w="752" w:type="dxa"/>
            <w:shd w:val="clear" w:color="auto" w:fill="auto"/>
          </w:tcPr>
          <w:p w14:paraId="5E9CF17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5E7B26D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709" w:type="dxa"/>
            <w:shd w:val="clear" w:color="auto" w:fill="auto"/>
          </w:tcPr>
          <w:p w14:paraId="64B4DDC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9AD27DD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52DEF37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E2F268C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1418" w:type="dxa"/>
            <w:vMerge/>
          </w:tcPr>
          <w:p w14:paraId="6C1AB3B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01E6AE8B" w14:textId="0B0579B4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051C1085" w14:textId="77777777" w:rsidTr="009463B2">
        <w:tc>
          <w:tcPr>
            <w:tcW w:w="1267" w:type="dxa"/>
            <w:shd w:val="clear" w:color="auto" w:fill="auto"/>
          </w:tcPr>
          <w:p w14:paraId="0C0ACD2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D605E</w:t>
            </w:r>
          </w:p>
        </w:tc>
        <w:tc>
          <w:tcPr>
            <w:tcW w:w="752" w:type="dxa"/>
            <w:shd w:val="clear" w:color="auto" w:fill="auto"/>
          </w:tcPr>
          <w:p w14:paraId="156CD821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BAC307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7CB832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572F45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709" w:type="dxa"/>
            <w:shd w:val="clear" w:color="auto" w:fill="auto"/>
          </w:tcPr>
          <w:p w14:paraId="2614758A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79EDF0FE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418" w:type="dxa"/>
            <w:vMerge/>
          </w:tcPr>
          <w:p w14:paraId="0056FC2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38433384" w14:textId="576CB48A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0EE0FDC4" w14:textId="77777777" w:rsidTr="009463B2">
        <w:tc>
          <w:tcPr>
            <w:tcW w:w="1267" w:type="dxa"/>
            <w:shd w:val="clear" w:color="auto" w:fill="auto"/>
          </w:tcPr>
          <w:p w14:paraId="20B26F5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T675A</w:t>
            </w:r>
          </w:p>
        </w:tc>
        <w:tc>
          <w:tcPr>
            <w:tcW w:w="752" w:type="dxa"/>
            <w:shd w:val="clear" w:color="auto" w:fill="auto"/>
          </w:tcPr>
          <w:p w14:paraId="78656EA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66541DDE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.7</w:t>
            </w:r>
          </w:p>
        </w:tc>
        <w:tc>
          <w:tcPr>
            <w:tcW w:w="709" w:type="dxa"/>
            <w:shd w:val="clear" w:color="auto" w:fill="auto"/>
          </w:tcPr>
          <w:p w14:paraId="440AB5E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9F01F4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BEBC20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5E7F4FF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418" w:type="dxa"/>
            <w:vMerge/>
          </w:tcPr>
          <w:p w14:paraId="3D7B00C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552BDD98" w14:textId="24146532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449D9708" w14:textId="77777777" w:rsidTr="008D1EF8">
        <w:tc>
          <w:tcPr>
            <w:tcW w:w="1267" w:type="dxa"/>
            <w:shd w:val="clear" w:color="auto" w:fill="auto"/>
          </w:tcPr>
          <w:p w14:paraId="6874111B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3" w:name="_Hlk39735395"/>
            <w:r w:rsidRPr="00A34672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Frozen biopsy sample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7C12EE5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30EB38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BCAFFD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B8654A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127C55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4672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38A86B" w14:textId="77777777" w:rsidR="008D1EF8" w:rsidRPr="00A34672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DB9C2DB" w14:textId="7D910274" w:rsidR="008D1EF8" w:rsidRPr="008D1EF8" w:rsidRDefault="008D1EF8" w:rsidP="008D1EF8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D1EF8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Pr="008D1EF8"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D1EF8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 4,949</w:t>
            </w:r>
          </w:p>
        </w:tc>
        <w:tc>
          <w:tcPr>
            <w:tcW w:w="1416" w:type="dxa"/>
            <w:vMerge w:val="restart"/>
            <w:shd w:val="clear" w:color="auto" w:fill="auto"/>
            <w:vAlign w:val="center"/>
          </w:tcPr>
          <w:p w14:paraId="46A1B4B0" w14:textId="6ADFD2CF" w:rsidR="008D1EF8" w:rsidRPr="00A34672" w:rsidRDefault="008D1EF8" w:rsidP="008D1EF8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18"/>
                <w:szCs w:val="18"/>
              </w:rPr>
              <w:t>.465</w:t>
            </w:r>
          </w:p>
        </w:tc>
      </w:tr>
      <w:tr w:rsidR="008D1EF8" w:rsidRPr="00044686" w14:paraId="13AAB46B" w14:textId="77777777" w:rsidTr="009463B2">
        <w:tc>
          <w:tcPr>
            <w:tcW w:w="1267" w:type="dxa"/>
            <w:shd w:val="clear" w:color="auto" w:fill="auto"/>
          </w:tcPr>
          <w:p w14:paraId="6CB7F89A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N68D</w:t>
            </w:r>
          </w:p>
        </w:tc>
        <w:tc>
          <w:tcPr>
            <w:tcW w:w="752" w:type="dxa"/>
            <w:shd w:val="clear" w:color="auto" w:fill="auto"/>
          </w:tcPr>
          <w:p w14:paraId="68C91EF5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06B59651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7F5457D2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1BA0E8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39CCE30E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42F73E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418" w:type="dxa"/>
            <w:vMerge/>
          </w:tcPr>
          <w:p w14:paraId="2B25ABDC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B7DC992" w14:textId="6A752552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4B784C1D" w14:textId="77777777" w:rsidTr="009463B2">
        <w:tc>
          <w:tcPr>
            <w:tcW w:w="1267" w:type="dxa"/>
            <w:shd w:val="clear" w:color="auto" w:fill="auto"/>
          </w:tcPr>
          <w:p w14:paraId="16D82033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G188S</w:t>
            </w:r>
          </w:p>
        </w:tc>
        <w:tc>
          <w:tcPr>
            <w:tcW w:w="752" w:type="dxa"/>
            <w:shd w:val="clear" w:color="auto" w:fill="auto"/>
          </w:tcPr>
          <w:p w14:paraId="7C580842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5841D3F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709" w:type="dxa"/>
            <w:shd w:val="clear" w:color="auto" w:fill="auto"/>
          </w:tcPr>
          <w:p w14:paraId="706DC501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E2BB77E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E2B27A1" w14:textId="77777777" w:rsidR="008D1EF8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89C109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vMerge/>
          </w:tcPr>
          <w:p w14:paraId="0774566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6349D03" w14:textId="5F3ECE11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4325F79C" w14:textId="77777777" w:rsidTr="009463B2">
        <w:tc>
          <w:tcPr>
            <w:tcW w:w="1267" w:type="dxa"/>
            <w:shd w:val="clear" w:color="auto" w:fill="auto"/>
          </w:tcPr>
          <w:p w14:paraId="610CCE1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V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244I</w:t>
            </w:r>
          </w:p>
        </w:tc>
        <w:tc>
          <w:tcPr>
            <w:tcW w:w="752" w:type="dxa"/>
            <w:shd w:val="clear" w:color="auto" w:fill="auto"/>
          </w:tcPr>
          <w:p w14:paraId="434A8B1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1DC5CEB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489702AA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44E0D98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216C784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594E2F0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418" w:type="dxa"/>
            <w:vMerge/>
          </w:tcPr>
          <w:p w14:paraId="7C34398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276E0797" w14:textId="1523099B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626D7A94" w14:textId="77777777" w:rsidTr="009463B2">
        <w:tc>
          <w:tcPr>
            <w:tcW w:w="1267" w:type="dxa"/>
            <w:shd w:val="clear" w:color="auto" w:fill="auto"/>
          </w:tcPr>
          <w:p w14:paraId="2298E7A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D605E</w:t>
            </w:r>
          </w:p>
        </w:tc>
        <w:tc>
          <w:tcPr>
            <w:tcW w:w="752" w:type="dxa"/>
            <w:shd w:val="clear" w:color="auto" w:fill="auto"/>
          </w:tcPr>
          <w:p w14:paraId="5EFBAC2F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14:paraId="780981F4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1FCB69A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59A0D07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709" w:type="dxa"/>
            <w:shd w:val="clear" w:color="auto" w:fill="auto"/>
          </w:tcPr>
          <w:p w14:paraId="0969F977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193FF5B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1418" w:type="dxa"/>
            <w:vMerge/>
          </w:tcPr>
          <w:p w14:paraId="7A070BD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65B81794" w14:textId="7A8FCF0C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D1EF8" w:rsidRPr="00044686" w14:paraId="3D54BAE6" w14:textId="77777777" w:rsidTr="009463B2">
        <w:tc>
          <w:tcPr>
            <w:tcW w:w="1267" w:type="dxa"/>
            <w:shd w:val="clear" w:color="auto" w:fill="auto"/>
          </w:tcPr>
          <w:p w14:paraId="1D047C99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A674T</w:t>
            </w:r>
          </w:p>
        </w:tc>
        <w:tc>
          <w:tcPr>
            <w:tcW w:w="752" w:type="dxa"/>
            <w:shd w:val="clear" w:color="auto" w:fill="auto"/>
          </w:tcPr>
          <w:p w14:paraId="502CC496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607E818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709" w:type="dxa"/>
            <w:shd w:val="clear" w:color="auto" w:fill="auto"/>
          </w:tcPr>
          <w:p w14:paraId="703B6251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137B490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4116CAF5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44686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22750042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18" w:type="dxa"/>
            <w:vMerge/>
          </w:tcPr>
          <w:p w14:paraId="718F3AF3" w14:textId="77777777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vMerge/>
            <w:shd w:val="clear" w:color="auto" w:fill="auto"/>
          </w:tcPr>
          <w:p w14:paraId="7D97A2FD" w14:textId="7B5E73D9" w:rsidR="008D1EF8" w:rsidRPr="00044686" w:rsidRDefault="008D1EF8" w:rsidP="00EE11E9">
            <w:pPr>
              <w:widowControl/>
              <w:spacing w:line="28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3"/>
    <w:p w14:paraId="7692CE1C" w14:textId="06C90A33" w:rsidR="00D7180D" w:rsidRPr="00044686" w:rsidRDefault="008D1EF8" w:rsidP="00D7180D">
      <w:pPr>
        <w:rPr>
          <w:rFonts w:ascii="Times New Roman" w:hAnsi="Times New Roman" w:cs="Times New Roman"/>
        </w:rPr>
      </w:pPr>
      <w:r w:rsidRPr="008D1EF8">
        <w:rPr>
          <w:rFonts w:ascii="Times New Roman" w:hAnsi="Times New Roman" w:cs="Times New Roman"/>
        </w:rPr>
        <w:t>FFPE; formalin-fixed paraffin-embedded</w:t>
      </w:r>
    </w:p>
    <w:p w14:paraId="78FA1017" w14:textId="77777777" w:rsidR="00D7180D" w:rsidRPr="00073461" w:rsidRDefault="00D7180D" w:rsidP="00D7180D">
      <w:pPr>
        <w:widowControl/>
        <w:jc w:val="left"/>
        <w:rPr>
          <w:rFonts w:ascii="Times New Roman" w:hAnsi="Times New Roman" w:cs="Times New Roman"/>
        </w:rPr>
      </w:pPr>
    </w:p>
    <w:p w14:paraId="0B26F961" w14:textId="77777777" w:rsidR="00E768EF" w:rsidRPr="00044686" w:rsidRDefault="00E768EF">
      <w:pPr>
        <w:rPr>
          <w:rFonts w:ascii="Times New Roman" w:hAnsi="Times New Roman" w:cs="Times New Roman"/>
          <w:sz w:val="20"/>
          <w:szCs w:val="20"/>
        </w:rPr>
      </w:pPr>
    </w:p>
    <w:sectPr w:rsidR="00E768EF" w:rsidRPr="000446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06688" w14:textId="77777777" w:rsidR="00D55925" w:rsidRDefault="00D55925" w:rsidP="00044686">
      <w:r>
        <w:separator/>
      </w:r>
    </w:p>
  </w:endnote>
  <w:endnote w:type="continuationSeparator" w:id="0">
    <w:p w14:paraId="086F1A63" w14:textId="77777777" w:rsidR="00D55925" w:rsidRDefault="00D55925" w:rsidP="00044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09BCA" w14:textId="77777777" w:rsidR="00D55925" w:rsidRDefault="00D55925" w:rsidP="00044686">
      <w:r>
        <w:separator/>
      </w:r>
    </w:p>
  </w:footnote>
  <w:footnote w:type="continuationSeparator" w:id="0">
    <w:p w14:paraId="63333C7B" w14:textId="77777777" w:rsidR="00D55925" w:rsidRDefault="00D55925" w:rsidP="00044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0B1"/>
    <w:rsid w:val="00044686"/>
    <w:rsid w:val="00092789"/>
    <w:rsid w:val="000E2B11"/>
    <w:rsid w:val="00280485"/>
    <w:rsid w:val="002A1E38"/>
    <w:rsid w:val="003140B1"/>
    <w:rsid w:val="003357D2"/>
    <w:rsid w:val="00373E3E"/>
    <w:rsid w:val="00430C88"/>
    <w:rsid w:val="004744B3"/>
    <w:rsid w:val="00524573"/>
    <w:rsid w:val="00532C98"/>
    <w:rsid w:val="005B6390"/>
    <w:rsid w:val="005C5366"/>
    <w:rsid w:val="0062288A"/>
    <w:rsid w:val="006375D0"/>
    <w:rsid w:val="00646171"/>
    <w:rsid w:val="006D7899"/>
    <w:rsid w:val="0080494B"/>
    <w:rsid w:val="0080749D"/>
    <w:rsid w:val="008135A5"/>
    <w:rsid w:val="0089012F"/>
    <w:rsid w:val="008D1EF8"/>
    <w:rsid w:val="00907592"/>
    <w:rsid w:val="009108C9"/>
    <w:rsid w:val="009463B2"/>
    <w:rsid w:val="009F7D8A"/>
    <w:rsid w:val="00AC6BCD"/>
    <w:rsid w:val="00B249B7"/>
    <w:rsid w:val="00B8078E"/>
    <w:rsid w:val="00C2047E"/>
    <w:rsid w:val="00D55925"/>
    <w:rsid w:val="00D7180D"/>
    <w:rsid w:val="00D87DBA"/>
    <w:rsid w:val="00E768EF"/>
    <w:rsid w:val="00F9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0F0127"/>
  <w15:chartTrackingRefBased/>
  <w15:docId w15:val="{4904E891-9660-4BA0-B6BC-4EF42B36A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6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4686"/>
  </w:style>
  <w:style w:type="paragraph" w:styleId="a5">
    <w:name w:val="footer"/>
    <w:basedOn w:val="a"/>
    <w:link w:val="a6"/>
    <w:uiPriority w:val="99"/>
    <w:unhideWhenUsed/>
    <w:rsid w:val="000446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恵</dc:creator>
  <cp:keywords/>
  <dc:description/>
  <cp:lastModifiedBy>大澤 恵</cp:lastModifiedBy>
  <cp:revision>2</cp:revision>
  <dcterms:created xsi:type="dcterms:W3CDTF">2021-06-24T16:18:00Z</dcterms:created>
  <dcterms:modified xsi:type="dcterms:W3CDTF">2021-06-24T16:18:00Z</dcterms:modified>
</cp:coreProperties>
</file>